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F11F07" w14:textId="77777777" w:rsidR="004F6FFB" w:rsidRDefault="004F6FFB">
      <w:pPr>
        <w:spacing w:line="240" w:lineRule="auto"/>
        <w:rPr>
          <w:b/>
          <w:bCs/>
          <w:iCs/>
        </w:rPr>
      </w:pPr>
      <w:r w:rsidRPr="004F6FFB">
        <w:rPr>
          <w:b/>
          <w:bCs/>
          <w:iCs/>
        </w:rPr>
        <w:t xml:space="preserve">Supplementary Material: </w:t>
      </w:r>
    </w:p>
    <w:p w14:paraId="6452539D" w14:textId="13BF962E" w:rsidR="004F6FFB" w:rsidRPr="004F6FFB" w:rsidRDefault="004F6FFB">
      <w:pPr>
        <w:spacing w:line="240" w:lineRule="auto"/>
        <w:rPr>
          <w:b/>
          <w:bCs/>
          <w:iCs/>
        </w:rPr>
      </w:pPr>
      <w:r w:rsidRPr="004F6FFB">
        <w:rPr>
          <w:b/>
          <w:bCs/>
          <w:iCs/>
        </w:rPr>
        <w:t>Street Medicine Team Member Interview Protocol</w:t>
      </w:r>
    </w:p>
    <w:p w14:paraId="676B2036" w14:textId="77777777" w:rsidR="004F6FFB" w:rsidRPr="004F6FFB" w:rsidRDefault="004F6FFB">
      <w:pPr>
        <w:spacing w:line="240" w:lineRule="auto"/>
        <w:rPr>
          <w:iCs/>
        </w:rPr>
      </w:pPr>
    </w:p>
    <w:p w14:paraId="00000009" w14:textId="5756D5B3" w:rsidR="00B07DB9" w:rsidRPr="007514F8" w:rsidRDefault="00345E86">
      <w:pPr>
        <w:numPr>
          <w:ilvl w:val="0"/>
          <w:numId w:val="2"/>
        </w:numPr>
        <w:rPr>
          <w:b/>
        </w:rPr>
      </w:pPr>
      <w:r w:rsidRPr="007514F8">
        <w:rPr>
          <w:b/>
        </w:rPr>
        <w:t>What is it like caring for older adults and people with serious illness that live outside</w:t>
      </w:r>
      <w:r w:rsidR="00E26DD2" w:rsidRPr="007514F8">
        <w:rPr>
          <w:b/>
        </w:rPr>
        <w:t>?</w:t>
      </w:r>
    </w:p>
    <w:p w14:paraId="0000000A" w14:textId="7BEA250E" w:rsidR="00B07DB9" w:rsidRPr="007514F8" w:rsidRDefault="00E26DD2">
      <w:pPr>
        <w:ind w:left="1440"/>
      </w:pPr>
      <w:r w:rsidRPr="007514F8">
        <w:t>-</w:t>
      </w:r>
      <w:r w:rsidR="00345E86" w:rsidRPr="007514F8">
        <w:t>What is different about caring for older adults than other patients</w:t>
      </w:r>
      <w:r w:rsidRPr="007514F8">
        <w:t xml:space="preserve">? </w:t>
      </w:r>
    </w:p>
    <w:p w14:paraId="609C9407" w14:textId="3AFEA949" w:rsidR="00345E86" w:rsidRPr="007514F8" w:rsidRDefault="00345E86">
      <w:pPr>
        <w:ind w:left="1440"/>
      </w:pPr>
      <w:r w:rsidRPr="007514F8">
        <w:t>-What is different about caring for seriously ill patients than other patients?</w:t>
      </w:r>
    </w:p>
    <w:p w14:paraId="09427C01" w14:textId="569BF413" w:rsidR="004F4127" w:rsidRPr="007514F8" w:rsidRDefault="004F4127">
      <w:pPr>
        <w:ind w:left="1440"/>
      </w:pPr>
      <w:r w:rsidRPr="007514F8">
        <w:t>-What barriers do you experience in caring for these patients?</w:t>
      </w:r>
    </w:p>
    <w:p w14:paraId="345DD1A1" w14:textId="0E3FD0A1" w:rsidR="004F4127" w:rsidRPr="007514F8" w:rsidRDefault="00345E86" w:rsidP="004F4127">
      <w:pPr>
        <w:ind w:left="1440"/>
      </w:pPr>
      <w:r w:rsidRPr="007514F8">
        <w:t xml:space="preserve">-What are the </w:t>
      </w:r>
      <w:proofErr w:type="gramStart"/>
      <w:r w:rsidRPr="007514F8">
        <w:t>particular challenges</w:t>
      </w:r>
      <w:proofErr w:type="gramEnd"/>
      <w:r w:rsidRPr="007514F8">
        <w:t xml:space="preserve"> around managing medications for older adult and seriously ill patients?</w:t>
      </w:r>
    </w:p>
    <w:p w14:paraId="0000000D" w14:textId="77777777" w:rsidR="00B07DB9" w:rsidRPr="007514F8" w:rsidRDefault="00B07DB9"/>
    <w:p w14:paraId="113C0D48" w14:textId="1252C14D" w:rsidR="004F4127" w:rsidRPr="007514F8" w:rsidRDefault="004F4127">
      <w:pPr>
        <w:numPr>
          <w:ilvl w:val="0"/>
          <w:numId w:val="2"/>
        </w:numPr>
        <w:rPr>
          <w:b/>
        </w:rPr>
      </w:pPr>
      <w:r w:rsidRPr="007514F8">
        <w:rPr>
          <w:b/>
        </w:rPr>
        <w:t>In your experiences and observations, how have your patient’s friends and/or family members been involved in the care and support of older adult or seriously ill patients that live outside?</w:t>
      </w:r>
    </w:p>
    <w:p w14:paraId="0BCE71AE" w14:textId="37B1B246" w:rsidR="004F4127" w:rsidRPr="007514F8" w:rsidRDefault="004F4127" w:rsidP="004F4127">
      <w:pPr>
        <w:ind w:left="720" w:firstLine="720"/>
      </w:pPr>
      <w:r w:rsidRPr="007514F8">
        <w:t>(</w:t>
      </w:r>
      <w:r w:rsidRPr="007514F8">
        <w:rPr>
          <w:i/>
          <w:u w:val="single"/>
        </w:rPr>
        <w:t>Probe</w:t>
      </w:r>
      <w:r w:rsidRPr="007514F8">
        <w:t xml:space="preserve">: caregiver support, community, family involvement) </w:t>
      </w:r>
    </w:p>
    <w:p w14:paraId="3D0F72CE" w14:textId="77777777" w:rsidR="004F4127" w:rsidRPr="007514F8" w:rsidRDefault="004F4127" w:rsidP="004F4127">
      <w:pPr>
        <w:ind w:left="720"/>
        <w:rPr>
          <w:b/>
        </w:rPr>
      </w:pPr>
    </w:p>
    <w:p w14:paraId="0000000E" w14:textId="59AAF2C3" w:rsidR="00B07DB9" w:rsidRPr="007514F8" w:rsidRDefault="00E26DD2">
      <w:pPr>
        <w:numPr>
          <w:ilvl w:val="0"/>
          <w:numId w:val="2"/>
        </w:numPr>
        <w:rPr>
          <w:b/>
        </w:rPr>
      </w:pPr>
      <w:r w:rsidRPr="007514F8">
        <w:rPr>
          <w:b/>
        </w:rPr>
        <w:t xml:space="preserve">What </w:t>
      </w:r>
      <w:r w:rsidR="00345E86" w:rsidRPr="007514F8">
        <w:rPr>
          <w:b/>
        </w:rPr>
        <w:t>would help you and the team better care for older adults and people with serious illness that live outside</w:t>
      </w:r>
      <w:r w:rsidRPr="007514F8">
        <w:rPr>
          <w:b/>
        </w:rPr>
        <w:t>?</w:t>
      </w:r>
    </w:p>
    <w:p w14:paraId="00000012" w14:textId="77777777" w:rsidR="00B07DB9" w:rsidRPr="007514F8" w:rsidRDefault="00B07DB9"/>
    <w:p w14:paraId="00000014" w14:textId="44A062EA" w:rsidR="00B07DB9" w:rsidRPr="007514F8" w:rsidRDefault="00E26DD2">
      <w:pPr>
        <w:numPr>
          <w:ilvl w:val="0"/>
          <w:numId w:val="2"/>
        </w:numPr>
        <w:rPr>
          <w:b/>
        </w:rPr>
      </w:pPr>
      <w:r w:rsidRPr="007514F8">
        <w:rPr>
          <w:b/>
        </w:rPr>
        <w:t xml:space="preserve">What </w:t>
      </w:r>
      <w:r w:rsidR="00345E86" w:rsidRPr="007514F8">
        <w:rPr>
          <w:b/>
        </w:rPr>
        <w:t>“keeps you up at night” about caring for older adults and people with serious illness that live outside</w:t>
      </w:r>
      <w:r w:rsidRPr="007514F8">
        <w:rPr>
          <w:b/>
        </w:rPr>
        <w:t>?</w:t>
      </w:r>
    </w:p>
    <w:p w14:paraId="00000015" w14:textId="1BBA1AC5" w:rsidR="00B07DB9" w:rsidRPr="007514F8" w:rsidRDefault="00E26DD2">
      <w:pPr>
        <w:ind w:left="720"/>
      </w:pPr>
      <w:r w:rsidRPr="007514F8">
        <w:rPr>
          <w:b/>
        </w:rPr>
        <w:tab/>
      </w:r>
      <w:r w:rsidR="00345E86" w:rsidRPr="007514F8">
        <w:t>-</w:t>
      </w:r>
      <w:r w:rsidRPr="007514F8">
        <w:t xml:space="preserve">What </w:t>
      </w:r>
      <w:r w:rsidR="00345E86" w:rsidRPr="007514F8">
        <w:t>do you worry about for these patients</w:t>
      </w:r>
      <w:r w:rsidR="00936901" w:rsidRPr="007514F8">
        <w:t>?</w:t>
      </w:r>
    </w:p>
    <w:p w14:paraId="7506AA24" w14:textId="1ECA047C" w:rsidR="00936901" w:rsidRPr="007514F8" w:rsidRDefault="00936901">
      <w:pPr>
        <w:ind w:left="720"/>
      </w:pPr>
      <w:r w:rsidRPr="007514F8">
        <w:tab/>
        <w:t>-What can we do to address your concerns/worries?</w:t>
      </w:r>
    </w:p>
    <w:p w14:paraId="00000018" w14:textId="77777777" w:rsidR="00B07DB9" w:rsidRPr="007514F8" w:rsidRDefault="00B07DB9">
      <w:pPr>
        <w:rPr>
          <w:i/>
        </w:rPr>
      </w:pPr>
    </w:p>
    <w:p w14:paraId="00000019" w14:textId="0E6BF453" w:rsidR="00B07DB9" w:rsidRPr="007514F8" w:rsidRDefault="00E26DD2">
      <w:r w:rsidRPr="007514F8">
        <w:rPr>
          <w:i/>
        </w:rPr>
        <w:t xml:space="preserve">Now I’d like to </w:t>
      </w:r>
      <w:r w:rsidR="00345E86" w:rsidRPr="007514F8">
        <w:rPr>
          <w:i/>
        </w:rPr>
        <w:t xml:space="preserve">switch gears a bit and </w:t>
      </w:r>
      <w:r w:rsidRPr="007514F8">
        <w:rPr>
          <w:i/>
        </w:rPr>
        <w:t xml:space="preserve">ask </w:t>
      </w:r>
      <w:r w:rsidR="00345E86" w:rsidRPr="007514F8">
        <w:rPr>
          <w:i/>
        </w:rPr>
        <w:t>about violence and victimization among older adults that are experiencing homelessness</w:t>
      </w:r>
      <w:r w:rsidRPr="007514F8">
        <w:t>:</w:t>
      </w:r>
    </w:p>
    <w:p w14:paraId="0000001A" w14:textId="32DF407A" w:rsidR="00B07DB9" w:rsidRPr="007514F8" w:rsidRDefault="00345E86">
      <w:pPr>
        <w:numPr>
          <w:ilvl w:val="0"/>
          <w:numId w:val="2"/>
        </w:numPr>
        <w:rPr>
          <w:b/>
        </w:rPr>
      </w:pPr>
      <w:r w:rsidRPr="007514F8">
        <w:rPr>
          <w:b/>
        </w:rPr>
        <w:t>What has been your experience with older adult patients being victims of violence</w:t>
      </w:r>
      <w:r w:rsidR="00E26DD2" w:rsidRPr="007514F8">
        <w:rPr>
          <w:b/>
        </w:rPr>
        <w:t>?</w:t>
      </w:r>
    </w:p>
    <w:p w14:paraId="0000001B" w14:textId="43A6003F" w:rsidR="00B07DB9" w:rsidRPr="007514F8" w:rsidRDefault="00345E86">
      <w:pPr>
        <w:ind w:left="1440"/>
      </w:pPr>
      <w:r w:rsidRPr="007514F8">
        <w:t>-</w:t>
      </w:r>
      <w:r w:rsidR="00E26DD2" w:rsidRPr="007514F8">
        <w:t xml:space="preserve">What do you </w:t>
      </w:r>
      <w:r w:rsidR="004F4127" w:rsidRPr="007514F8">
        <w:t>think</w:t>
      </w:r>
      <w:r w:rsidRPr="007514F8">
        <w:t xml:space="preserve"> could help homeless older adults at risk for violence?</w:t>
      </w:r>
    </w:p>
    <w:p w14:paraId="0000001C" w14:textId="06680CCB" w:rsidR="00B07DB9" w:rsidRPr="007514F8" w:rsidRDefault="00E26DD2">
      <w:pPr>
        <w:ind w:left="720" w:firstLine="720"/>
      </w:pPr>
      <w:r w:rsidRPr="007514F8">
        <w:t xml:space="preserve">- </w:t>
      </w:r>
      <w:r w:rsidR="00345E86" w:rsidRPr="007514F8">
        <w:t>What puts someone at greater risk of victimization?</w:t>
      </w:r>
    </w:p>
    <w:p w14:paraId="0000001D" w14:textId="77777777" w:rsidR="00B07DB9" w:rsidRPr="007514F8" w:rsidRDefault="00B07DB9">
      <w:pPr>
        <w:ind w:left="720"/>
      </w:pPr>
    </w:p>
    <w:p w14:paraId="0000001E" w14:textId="2F3450DE" w:rsidR="00B07DB9" w:rsidRPr="007514F8" w:rsidRDefault="00345E86">
      <w:pPr>
        <w:numPr>
          <w:ilvl w:val="0"/>
          <w:numId w:val="2"/>
        </w:numPr>
        <w:rPr>
          <w:b/>
        </w:rPr>
      </w:pPr>
      <w:r w:rsidRPr="007514F8">
        <w:rPr>
          <w:b/>
        </w:rPr>
        <w:t>Have you ever had to file an APS report for one of your patients</w:t>
      </w:r>
      <w:r w:rsidR="00E26DD2" w:rsidRPr="007514F8">
        <w:rPr>
          <w:b/>
        </w:rPr>
        <w:t>?</w:t>
      </w:r>
    </w:p>
    <w:p w14:paraId="5D05D1C5" w14:textId="71B267EB" w:rsidR="00124B9A" w:rsidRPr="000F49B0" w:rsidRDefault="00E26DD2" w:rsidP="000F49B0">
      <w:pPr>
        <w:ind w:left="1440"/>
      </w:pPr>
      <w:r w:rsidRPr="007514F8">
        <w:t xml:space="preserve">-How </w:t>
      </w:r>
      <w:r w:rsidR="00345E86" w:rsidRPr="007514F8">
        <w:t>did that go</w:t>
      </w:r>
      <w:r w:rsidRPr="007514F8">
        <w:t>?</w:t>
      </w:r>
      <w:r w:rsidRPr="007514F8">
        <w:rPr>
          <w:color w:val="0000FF"/>
        </w:rPr>
        <w:tab/>
      </w:r>
    </w:p>
    <w:sectPr w:rsidR="00124B9A" w:rsidRPr="000F49B0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ECE4AA" w14:textId="77777777" w:rsidR="003F17DD" w:rsidRDefault="003F17DD">
      <w:pPr>
        <w:spacing w:line="240" w:lineRule="auto"/>
      </w:pPr>
      <w:r>
        <w:separator/>
      </w:r>
    </w:p>
  </w:endnote>
  <w:endnote w:type="continuationSeparator" w:id="0">
    <w:p w14:paraId="1F8A2337" w14:textId="77777777" w:rsidR="003F17DD" w:rsidRDefault="003F17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88CE02" w14:textId="77777777" w:rsidR="003F17DD" w:rsidRDefault="003F17DD">
      <w:pPr>
        <w:spacing w:line="240" w:lineRule="auto"/>
      </w:pPr>
      <w:r>
        <w:separator/>
      </w:r>
    </w:p>
  </w:footnote>
  <w:footnote w:type="continuationSeparator" w:id="0">
    <w:p w14:paraId="302CB6ED" w14:textId="77777777" w:rsidR="003F17DD" w:rsidRDefault="003F17D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37" w14:textId="216C7453" w:rsidR="00B07DB9" w:rsidRPr="005621E5" w:rsidRDefault="00B07DB9" w:rsidP="005621E5">
    <w:pPr>
      <w:jc w:val="center"/>
      <w:rPr>
        <w:b/>
        <w:i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C22C1A"/>
    <w:multiLevelType w:val="multilevel"/>
    <w:tmpl w:val="536CB2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EC45B6B"/>
    <w:multiLevelType w:val="multilevel"/>
    <w:tmpl w:val="AB568504"/>
    <w:lvl w:ilvl="0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920" w:hanging="360"/>
      </w:pPr>
      <w:rPr>
        <w:u w:val="none"/>
      </w:rPr>
    </w:lvl>
  </w:abstractNum>
  <w:num w:numId="1" w16cid:durableId="714888985">
    <w:abstractNumId w:val="1"/>
  </w:num>
  <w:num w:numId="2" w16cid:durableId="1244998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7DB9"/>
    <w:rsid w:val="000F49B0"/>
    <w:rsid w:val="00124B9A"/>
    <w:rsid w:val="00221E37"/>
    <w:rsid w:val="00345E86"/>
    <w:rsid w:val="003F17DD"/>
    <w:rsid w:val="004F4127"/>
    <w:rsid w:val="004F6FFB"/>
    <w:rsid w:val="00511FCA"/>
    <w:rsid w:val="005621E5"/>
    <w:rsid w:val="005F7056"/>
    <w:rsid w:val="007514F8"/>
    <w:rsid w:val="0079194F"/>
    <w:rsid w:val="00936901"/>
    <w:rsid w:val="009670CC"/>
    <w:rsid w:val="00AD6E1D"/>
    <w:rsid w:val="00B07DB9"/>
    <w:rsid w:val="00E2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882BC"/>
  <w15:docId w15:val="{2F4A19C8-4EA3-4222-8FA3-59B451BAF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5621E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1E5"/>
  </w:style>
  <w:style w:type="paragraph" w:styleId="Footer">
    <w:name w:val="footer"/>
    <w:basedOn w:val="Normal"/>
    <w:link w:val="FooterChar"/>
    <w:uiPriority w:val="99"/>
    <w:unhideWhenUsed/>
    <w:rsid w:val="005621E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kogan</dc:creator>
  <cp:lastModifiedBy>Alexis M Coulourides Kogan</cp:lastModifiedBy>
  <cp:revision>4</cp:revision>
  <dcterms:created xsi:type="dcterms:W3CDTF">2024-09-30T20:57:00Z</dcterms:created>
  <dcterms:modified xsi:type="dcterms:W3CDTF">2024-09-30T23:02:00Z</dcterms:modified>
</cp:coreProperties>
</file>